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893A" w14:textId="154344AD" w:rsidR="00505373" w:rsidRPr="00006F47" w:rsidRDefault="006B76CE" w:rsidP="006B76CE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bookmarkStart w:id="0" w:name="_Hlk54819605"/>
      <w:r w:rsidRPr="00006F4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Supplemental Table S1. </w:t>
      </w:r>
      <w:r w:rsidRPr="00006F4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ICD-10 codes information of diagnosis.</w:t>
      </w:r>
      <w:bookmarkEnd w:id="0"/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747"/>
        <w:gridCol w:w="8459"/>
      </w:tblGrid>
      <w:tr w:rsidR="00006F47" w:rsidRPr="00006F47" w14:paraId="64AB8341" w14:textId="77777777" w:rsidTr="008E3E7C">
        <w:trPr>
          <w:trHeight w:val="9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371D" w14:textId="77777777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E45E0" w14:textId="77777777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D-10 codes</w:t>
            </w:r>
          </w:p>
        </w:tc>
      </w:tr>
      <w:tr w:rsidR="00006F47" w:rsidRPr="00006F47" w14:paraId="71EC13BB" w14:textId="77777777" w:rsidTr="008E3E7C">
        <w:trPr>
          <w:trHeight w:val="9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4F7F" w14:textId="77777777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190C8" w14:textId="01BF5D0B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val="en-GB"/>
              </w:rPr>
              <w:t>I20.xx–I25.xx, I50.00001 and I91.40001</w:t>
            </w:r>
          </w:p>
        </w:tc>
      </w:tr>
      <w:tr w:rsidR="00006F47" w:rsidRPr="00006F47" w14:paraId="63B34801" w14:textId="77777777" w:rsidTr="008E3E7C">
        <w:trPr>
          <w:trHeight w:val="301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DED4A" w14:textId="77777777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4E933" w14:textId="77777777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10.x00, I10.x05, I10.x04, I10.x03, I11.900, I10. 13, I12.900, H35.004, I12.903, I15.900, I67.400, I13.900, I15.800, I11.000, I12.000, I10.x06, I10.x01, I13.100, I10.x04, I10. 03, I10.x05, I10.x03, R03.000, I11.901, I10.x09, I10.x07, I10.x00, I15.102, I12.900, I11.900, I11.002, I12.000, I10.x11, I13.900, I15.103, I15.200, I11.000, I11.001, I10.x12, I10.x10, I13.000, </w:t>
            </w:r>
          </w:p>
        </w:tc>
      </w:tr>
      <w:tr w:rsidR="006B76CE" w:rsidRPr="00006F47" w14:paraId="178D8FBE" w14:textId="77777777" w:rsidTr="008E3E7C">
        <w:trPr>
          <w:trHeight w:val="1708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E3F94" w14:textId="31596DAC" w:rsidR="006B76CE" w:rsidRPr="00006F47" w:rsidRDefault="00EF5F92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  <w:r w:rsidR="006B76CE"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llitus</w:t>
            </w:r>
          </w:p>
        </w:tc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9FC37" w14:textId="77777777" w:rsidR="006B76CE" w:rsidRPr="00006F47" w:rsidRDefault="006B76CE" w:rsidP="008E3E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6F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11.900, E14.900, E11.901, E11.300, E11.301+H36.0, E11.401+G63.2, E11.501+I79.2, E11.601, E11.700, E11.200+N08.3, E10.900, E13.905, E11.800, E13.903, E11.400, E11.200+N08.3, E13.300+H36.0, E13.200+N08.3, E11.100, E13.907, E11.10001, E11.60001, E14.10001, E11.500, E10.401+G63.2, E11.403+G63.2, E13.400+G63.2, E13.500, E13.700, Z83.300, E11.502, E11.60002, E10.201, E11.901, N08.301*, E11.900, E11.700, E11.200, E11.90002, E11.201+N08.3, E14.900, E13.900, E14.300, E14.800, E13.200, E11.800, O24.300, E14.200, O24.100, E13.800, E11.503, E11.400, E13.600, E14.600, E11.302+H28.0, E14.500, E14.400, E11.500, E11.101, E13.201+N08.3, E11.70001, E14.700, E11.502+I79.2, E13.400, E11.100, E11.103, E11.300, E13.300, E10.400, E13.500, E11.505, E12.000, E11.600, E13.700, E11.604, E11.402+G99.0, R73.003</w:t>
            </w:r>
          </w:p>
        </w:tc>
      </w:tr>
    </w:tbl>
    <w:p w14:paraId="69790900" w14:textId="77777777" w:rsidR="006B76CE" w:rsidRPr="00006F47" w:rsidRDefault="006B76CE">
      <w:pPr>
        <w:rPr>
          <w:color w:val="000000" w:themeColor="text1"/>
        </w:rPr>
      </w:pPr>
    </w:p>
    <w:sectPr w:rsidR="006B76CE" w:rsidRPr="00006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14D06" w14:textId="77777777" w:rsidR="00972CA3" w:rsidRDefault="00972CA3" w:rsidP="006B76CE">
      <w:r>
        <w:separator/>
      </w:r>
    </w:p>
  </w:endnote>
  <w:endnote w:type="continuationSeparator" w:id="0">
    <w:p w14:paraId="328428F2" w14:textId="77777777" w:rsidR="00972CA3" w:rsidRDefault="00972CA3" w:rsidP="006B7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20436" w14:textId="77777777" w:rsidR="00972CA3" w:rsidRDefault="00972CA3" w:rsidP="006B76CE">
      <w:r>
        <w:separator/>
      </w:r>
    </w:p>
  </w:footnote>
  <w:footnote w:type="continuationSeparator" w:id="0">
    <w:p w14:paraId="315900C6" w14:textId="77777777" w:rsidR="00972CA3" w:rsidRDefault="00972CA3" w:rsidP="006B7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0sjQwNTQ3t7A0MjRW0lEKTi0uzszPAykwqgUAFuMABSwAAAA="/>
    <w:docVar w:name="KY_MEDREF_DOCUID" w:val="{84492359-B8B9-4E4F-A12F-B9ED28CA541F}"/>
    <w:docVar w:name="KY_MEDREF_VERSION" w:val="3"/>
  </w:docVars>
  <w:rsids>
    <w:rsidRoot w:val="007457A9"/>
    <w:rsid w:val="00006F47"/>
    <w:rsid w:val="00262AF1"/>
    <w:rsid w:val="0032568C"/>
    <w:rsid w:val="00461BE4"/>
    <w:rsid w:val="00505373"/>
    <w:rsid w:val="00550EDA"/>
    <w:rsid w:val="006B76CE"/>
    <w:rsid w:val="007457A9"/>
    <w:rsid w:val="00831F29"/>
    <w:rsid w:val="00972CA3"/>
    <w:rsid w:val="00A93565"/>
    <w:rsid w:val="00CF6022"/>
    <w:rsid w:val="00E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1DB5C"/>
  <w15:chartTrackingRefBased/>
  <w15:docId w15:val="{BB48687B-AF73-4AC2-BFC7-E61CB08A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强</dc:creator>
  <cp:keywords/>
  <dc:description/>
  <cp:lastModifiedBy>李 强</cp:lastModifiedBy>
  <cp:revision>7</cp:revision>
  <dcterms:created xsi:type="dcterms:W3CDTF">2020-11-09T14:25:00Z</dcterms:created>
  <dcterms:modified xsi:type="dcterms:W3CDTF">2021-04-20T01:06:00Z</dcterms:modified>
</cp:coreProperties>
</file>